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22FD12" w14:textId="191BD92E" w:rsidR="00060CE6" w:rsidRDefault="0019039D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00359716"/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2 </w:t>
      </w:r>
      <w:r w:rsidR="00E31571">
        <w:rPr>
          <w:rFonts w:ascii="Times New Roman" w:eastAsia="Times New Roman" w:hAnsi="Times New Roman" w:cs="Times New Roman"/>
          <w:b/>
          <w:sz w:val="24"/>
          <w:szCs w:val="24"/>
        </w:rPr>
        <w:t>list of 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ntibodies</w:t>
      </w:r>
      <w:r w:rsidR="00E31571">
        <w:rPr>
          <w:rFonts w:ascii="Times New Roman" w:eastAsia="Times New Roman" w:hAnsi="Times New Roman" w:cs="Times New Roman"/>
          <w:b/>
          <w:sz w:val="24"/>
          <w:szCs w:val="24"/>
        </w:rPr>
        <w:t xml:space="preserve">, their sources and optimize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oncentrations used in this study</w:t>
      </w:r>
    </w:p>
    <w:tbl>
      <w:tblPr>
        <w:tblStyle w:val="TableGrid"/>
        <w:tblW w:w="4470" w:type="pct"/>
        <w:tblLook w:val="04A0" w:firstRow="1" w:lastRow="0" w:firstColumn="1" w:lastColumn="0" w:noHBand="0" w:noVBand="1"/>
      </w:tblPr>
      <w:tblGrid>
        <w:gridCol w:w="1451"/>
        <w:gridCol w:w="3921"/>
        <w:gridCol w:w="930"/>
        <w:gridCol w:w="1960"/>
      </w:tblGrid>
      <w:tr w:rsidR="0019039D" w:rsidRPr="00B66FDC" w14:paraId="5435DAEA" w14:textId="77777777" w:rsidTr="00E31571">
        <w:tc>
          <w:tcPr>
            <w:tcW w:w="878" w:type="pct"/>
          </w:tcPr>
          <w:p w14:paraId="09D4C397" w14:textId="77777777" w:rsidR="0019039D" w:rsidRPr="00B66FDC" w:rsidRDefault="0019039D" w:rsidP="00247B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2373" w:type="pct"/>
          </w:tcPr>
          <w:p w14:paraId="42602F01" w14:textId="77777777" w:rsidR="0019039D" w:rsidRDefault="0019039D" w:rsidP="00247B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ue No</w:t>
            </w:r>
          </w:p>
          <w:p w14:paraId="7EF80736" w14:textId="77777777" w:rsidR="0019039D" w:rsidRPr="00B66FDC" w:rsidRDefault="0019039D" w:rsidP="00247B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3" w:type="pct"/>
          </w:tcPr>
          <w:p w14:paraId="0C399842" w14:textId="77777777" w:rsidR="0019039D" w:rsidRPr="00B66FDC" w:rsidRDefault="0019039D" w:rsidP="00247B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1187" w:type="pct"/>
          </w:tcPr>
          <w:p w14:paraId="1892D659" w14:textId="1C8EE33A" w:rsidR="0019039D" w:rsidRPr="00B66FDC" w:rsidRDefault="0019039D" w:rsidP="00E315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orking </w:t>
            </w:r>
            <w:r w:rsidR="00E315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19039D" w:rsidRPr="00B66FDC" w14:paraId="73A222D8" w14:textId="77777777" w:rsidTr="00E31571">
        <w:tc>
          <w:tcPr>
            <w:tcW w:w="878" w:type="pct"/>
          </w:tcPr>
          <w:p w14:paraId="311C20E5" w14:textId="77777777" w:rsidR="0019039D" w:rsidRPr="00B66FDC" w:rsidRDefault="0019039D" w:rsidP="00247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 xml:space="preserve">LHX2 </w:t>
            </w:r>
          </w:p>
        </w:tc>
        <w:tc>
          <w:tcPr>
            <w:tcW w:w="2373" w:type="pct"/>
          </w:tcPr>
          <w:p w14:paraId="2BF4BE5A" w14:textId="0EC39014" w:rsidR="0019039D" w:rsidRPr="00B66FDC" w:rsidRDefault="0019039D" w:rsidP="00A42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Santacruz</w:t>
            </w:r>
            <w:proofErr w:type="spellEnd"/>
            <w:r w:rsidRPr="00B66FDC">
              <w:rPr>
                <w:rFonts w:ascii="Times New Roman" w:hAnsi="Times New Roman" w:cs="Times New Roman"/>
                <w:sz w:val="24"/>
                <w:szCs w:val="24"/>
              </w:rPr>
              <w:t xml:space="preserve"> (C-20)</w:t>
            </w:r>
            <w:r w:rsidR="00A429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11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sc-19344</w:t>
            </w:r>
            <w:r w:rsidR="00FD11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3" w:type="pct"/>
          </w:tcPr>
          <w:p w14:paraId="67373EC9" w14:textId="77777777" w:rsidR="0019039D" w:rsidRPr="00B66FDC" w:rsidRDefault="0019039D" w:rsidP="00247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187" w:type="pct"/>
          </w:tcPr>
          <w:p w14:paraId="4D7098C9" w14:textId="77777777" w:rsidR="0019039D" w:rsidRPr="00B66FDC" w:rsidRDefault="0019039D" w:rsidP="00247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  <w:tr w:rsidR="0019039D" w:rsidRPr="00B66FDC" w14:paraId="0F23E817" w14:textId="77777777" w:rsidTr="00E31571">
        <w:tc>
          <w:tcPr>
            <w:tcW w:w="878" w:type="pct"/>
          </w:tcPr>
          <w:p w14:paraId="2E1FB1C7" w14:textId="77777777" w:rsidR="0019039D" w:rsidRPr="00B66FDC" w:rsidRDefault="0019039D" w:rsidP="00247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</w:t>
            </w: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2373" w:type="pct"/>
          </w:tcPr>
          <w:p w14:paraId="7B1C59D9" w14:textId="513B4BF1" w:rsidR="0019039D" w:rsidRPr="00B66FDC" w:rsidRDefault="0019039D" w:rsidP="00A42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Santacruz</w:t>
            </w:r>
            <w:proofErr w:type="spellEnd"/>
            <w:r w:rsidRPr="00B66FDC">
              <w:rPr>
                <w:rFonts w:ascii="Times New Roman" w:hAnsi="Times New Roman" w:cs="Times New Roman"/>
                <w:sz w:val="24"/>
                <w:szCs w:val="24"/>
              </w:rPr>
              <w:t xml:space="preserve"> (H-90)</w:t>
            </w:r>
            <w:r w:rsidR="00A429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11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sc-20095</w:t>
            </w:r>
            <w:r w:rsidR="00FD11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3157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E31571" w:rsidRPr="00B66FDC">
              <w:rPr>
                <w:rFonts w:ascii="Times New Roman" w:hAnsi="Times New Roman" w:cs="Times New Roman"/>
                <w:sz w:val="24"/>
                <w:szCs w:val="24"/>
              </w:rPr>
              <w:t>Novus Biologicals</w:t>
            </w:r>
            <w:r w:rsidR="00E31571">
              <w:rPr>
                <w:rFonts w:ascii="Times New Roman" w:hAnsi="Times New Roman" w:cs="Times New Roman"/>
                <w:sz w:val="24"/>
                <w:szCs w:val="24"/>
              </w:rPr>
              <w:t>, (NBP1-85551)</w:t>
            </w:r>
          </w:p>
        </w:tc>
        <w:tc>
          <w:tcPr>
            <w:tcW w:w="563" w:type="pct"/>
          </w:tcPr>
          <w:p w14:paraId="09AFCE33" w14:textId="77777777" w:rsidR="0019039D" w:rsidRPr="00B66FDC" w:rsidRDefault="0019039D" w:rsidP="00247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87" w:type="pct"/>
          </w:tcPr>
          <w:p w14:paraId="38863173" w14:textId="77777777" w:rsidR="0019039D" w:rsidRPr="00B66FDC" w:rsidRDefault="0019039D" w:rsidP="00247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F417B5" w:rsidRPr="00B66FDC" w14:paraId="3DB97E38" w14:textId="77777777" w:rsidTr="00E31571">
        <w:tc>
          <w:tcPr>
            <w:tcW w:w="878" w:type="pct"/>
          </w:tcPr>
          <w:p w14:paraId="70204FD8" w14:textId="5A6C2F73" w:rsidR="00F417B5" w:rsidRPr="00B66FDC" w:rsidRDefault="00F417B5" w:rsidP="00F4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ASA </w:t>
            </w:r>
          </w:p>
        </w:tc>
        <w:tc>
          <w:tcPr>
            <w:tcW w:w="2373" w:type="pct"/>
          </w:tcPr>
          <w:p w14:paraId="22A405FC" w14:textId="70ECFE3D" w:rsidR="00F417B5" w:rsidRPr="00B66FDC" w:rsidRDefault="00F417B5" w:rsidP="00A42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Novus Biologicals</w:t>
            </w:r>
            <w:r w:rsidR="00A429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B66FDC">
              <w:rPr>
                <w:rFonts w:ascii="Times New Roman" w:hAnsi="Times New Roman" w:cs="Times New Roman"/>
                <w:bCs/>
                <w:sz w:val="24"/>
                <w:szCs w:val="24"/>
              </w:rPr>
              <w:t>NBP2-2455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563" w:type="pct"/>
          </w:tcPr>
          <w:p w14:paraId="09865969" w14:textId="4DE26857" w:rsidR="00F417B5" w:rsidRPr="00B66FDC" w:rsidRDefault="00F417B5" w:rsidP="00F4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87" w:type="pct"/>
          </w:tcPr>
          <w:p w14:paraId="0220C1DA" w14:textId="01C9B929" w:rsidR="00F417B5" w:rsidRPr="00B66FDC" w:rsidRDefault="00F417B5" w:rsidP="00F4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F417B5" w:rsidRPr="00B66FDC" w14:paraId="79826AB3" w14:textId="77777777" w:rsidTr="00E31571">
        <w:tc>
          <w:tcPr>
            <w:tcW w:w="878" w:type="pct"/>
          </w:tcPr>
          <w:p w14:paraId="3C8A847E" w14:textId="4B0C4434" w:rsidR="00F417B5" w:rsidRPr="00B66FDC" w:rsidRDefault="00F417B5" w:rsidP="00F4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PDGFR</w:t>
            </w:r>
            <w:r w:rsidR="00A42978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73" w:type="pct"/>
          </w:tcPr>
          <w:p w14:paraId="72529AD6" w14:textId="77FAAF0F" w:rsidR="00F417B5" w:rsidRPr="00B66FDC" w:rsidRDefault="00F417B5" w:rsidP="00A42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="00A429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11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ab61219</w:t>
            </w:r>
            <w:r w:rsidR="00FD11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3" w:type="pct"/>
          </w:tcPr>
          <w:p w14:paraId="660AF2EF" w14:textId="77777777" w:rsidR="00F417B5" w:rsidRPr="00B66FDC" w:rsidRDefault="00F417B5" w:rsidP="00F4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87" w:type="pct"/>
          </w:tcPr>
          <w:p w14:paraId="4D16A9F1" w14:textId="67D52F7C" w:rsidR="00F417B5" w:rsidRPr="00B66FDC" w:rsidRDefault="00F417B5" w:rsidP="00F4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F417B5" w:rsidRPr="00B66FDC" w14:paraId="636B2D20" w14:textId="77777777" w:rsidTr="00E31571">
        <w:tc>
          <w:tcPr>
            <w:tcW w:w="878" w:type="pct"/>
          </w:tcPr>
          <w:p w14:paraId="17FE35EF" w14:textId="504C5668" w:rsidR="00F417B5" w:rsidRPr="00B66FDC" w:rsidRDefault="00F417B5" w:rsidP="00F4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KI67 </w:t>
            </w:r>
          </w:p>
        </w:tc>
        <w:tc>
          <w:tcPr>
            <w:tcW w:w="2373" w:type="pct"/>
          </w:tcPr>
          <w:p w14:paraId="0E67D0C4" w14:textId="5F9026A8" w:rsidR="00F417B5" w:rsidRDefault="00F417B5" w:rsidP="00A42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Novus Biologicals</w:t>
            </w:r>
            <w:r w:rsidR="00A429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66FDC">
              <w:rPr>
                <w:rFonts w:ascii="Times New Roman" w:hAnsi="Times New Roman" w:cs="Times New Roman"/>
                <w:bCs/>
                <w:sz w:val="24"/>
                <w:szCs w:val="24"/>
              </w:rPr>
              <w:t>NB110-8971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563" w:type="pct"/>
          </w:tcPr>
          <w:p w14:paraId="3FC0B8DC" w14:textId="2A9ED8FF" w:rsidR="00F417B5" w:rsidRPr="00B66FDC" w:rsidRDefault="00F417B5" w:rsidP="00F4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87" w:type="pct"/>
          </w:tcPr>
          <w:p w14:paraId="5F80989A" w14:textId="2AF771A0" w:rsidR="00F417B5" w:rsidRPr="00B66FDC" w:rsidRDefault="00F417B5" w:rsidP="00F4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1:1500</w:t>
            </w:r>
          </w:p>
        </w:tc>
      </w:tr>
      <w:tr w:rsidR="00F417B5" w:rsidRPr="00B66FDC" w14:paraId="7FAF82E1" w14:textId="77777777" w:rsidTr="00E31571">
        <w:tc>
          <w:tcPr>
            <w:tcW w:w="878" w:type="pct"/>
          </w:tcPr>
          <w:p w14:paraId="1B44414D" w14:textId="77777777" w:rsidR="00F417B5" w:rsidRPr="00B66FDC" w:rsidRDefault="00F417B5" w:rsidP="00F4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aminin </w:t>
            </w:r>
          </w:p>
        </w:tc>
        <w:tc>
          <w:tcPr>
            <w:tcW w:w="2373" w:type="pct"/>
          </w:tcPr>
          <w:p w14:paraId="5A45E027" w14:textId="6FEEA2A7" w:rsidR="00F417B5" w:rsidRPr="00B66FDC" w:rsidRDefault="00F417B5" w:rsidP="00A429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Novus Biologicals</w:t>
            </w:r>
            <w:r w:rsidR="00A429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66FDC">
              <w:rPr>
                <w:rFonts w:ascii="Times New Roman" w:hAnsi="Times New Roman" w:cs="Times New Roman"/>
                <w:bCs/>
                <w:sz w:val="24"/>
                <w:szCs w:val="24"/>
              </w:rPr>
              <w:t>NB300-14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563" w:type="pct"/>
          </w:tcPr>
          <w:p w14:paraId="45B511B5" w14:textId="77777777" w:rsidR="00F417B5" w:rsidRPr="00B66FDC" w:rsidRDefault="00F417B5" w:rsidP="00F4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87" w:type="pct"/>
          </w:tcPr>
          <w:p w14:paraId="4E7528EA" w14:textId="77777777" w:rsidR="00F417B5" w:rsidRPr="00B66FDC" w:rsidRDefault="00F417B5" w:rsidP="00F4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C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</w:tbl>
    <w:p w14:paraId="2BDE4A4A" w14:textId="4534DDC9" w:rsidR="0019039D" w:rsidRDefault="0019039D"/>
    <w:p w14:paraId="182D3D84" w14:textId="77777777" w:rsidR="00F417B5" w:rsidRDefault="00F417B5">
      <w:bookmarkStart w:id="1" w:name="_GoBack"/>
      <w:bookmarkEnd w:id="1"/>
    </w:p>
    <w:sectPr w:rsidR="00F417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zMjO0NDE3tTS3tDBV0lEKTi0uzszPAykwrAUAaE4UzywAAAA="/>
  </w:docVars>
  <w:rsids>
    <w:rsidRoot w:val="00532215"/>
    <w:rsid w:val="00060CE6"/>
    <w:rsid w:val="0019039D"/>
    <w:rsid w:val="00532215"/>
    <w:rsid w:val="00A42978"/>
    <w:rsid w:val="00E15978"/>
    <w:rsid w:val="00E31571"/>
    <w:rsid w:val="00F126CF"/>
    <w:rsid w:val="00F417B5"/>
    <w:rsid w:val="00FD1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546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singh</dc:creator>
  <cp:keywords/>
  <dc:description/>
  <cp:lastModifiedBy>User</cp:lastModifiedBy>
  <cp:revision>9</cp:revision>
  <dcterms:created xsi:type="dcterms:W3CDTF">2022-04-08T19:52:00Z</dcterms:created>
  <dcterms:modified xsi:type="dcterms:W3CDTF">2022-12-27T14:50:00Z</dcterms:modified>
</cp:coreProperties>
</file>